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130BD0" w14:textId="6B533552" w:rsidR="006F50F9" w:rsidRPr="004944D3" w:rsidRDefault="00BD1466" w:rsidP="00083681">
      <w:pPr>
        <w:pStyle w:val="1"/>
        <w:snapToGrid w:val="0"/>
        <w:spacing w:line="240" w:lineRule="auto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Hlk105437633"/>
      <w:r w:rsidRPr="00BD1466">
        <w:rPr>
          <w:rFonts w:ascii="Times New Roman" w:hAnsi="Times New Roman" w:cs="Times New Roman"/>
          <w:sz w:val="24"/>
          <w:szCs w:val="20"/>
          <w:lang w:val="en-US"/>
        </w:rPr>
        <w:t>Baseline characteristics of study participants stratified by loss to follow-up</w:t>
      </w:r>
      <w:bookmarkStart w:id="1" w:name="_GoBack"/>
      <w:bookmarkEnd w:id="1"/>
    </w:p>
    <w:tbl>
      <w:tblPr>
        <w:tblStyle w:val="a8"/>
        <w:tblW w:w="8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843"/>
        <w:gridCol w:w="2693"/>
        <w:gridCol w:w="1296"/>
      </w:tblGrid>
      <w:tr w:rsidR="00BC2834" w:rsidRPr="004944D3" w14:paraId="5A36BA7D" w14:textId="77777777" w:rsidTr="006F6701">
        <w:trPr>
          <w:trHeight w:val="189"/>
          <w:tblHeader/>
          <w:jc w:val="center"/>
        </w:trPr>
        <w:tc>
          <w:tcPr>
            <w:tcW w:w="311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08014CF0" w14:textId="529740A7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3F444C" w14:textId="7E28C5E8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o. (%)</w:t>
            </w:r>
          </w:p>
        </w:tc>
        <w:tc>
          <w:tcPr>
            <w:tcW w:w="1296" w:type="dxa"/>
            <w:vMerge w:val="restart"/>
            <w:tcBorders>
              <w:top w:val="single" w:sz="4" w:space="0" w:color="auto"/>
            </w:tcBorders>
            <w:vAlign w:val="center"/>
          </w:tcPr>
          <w:p w14:paraId="7F2C1BE2" w14:textId="5C663E92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P 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BC2834" w:rsidRPr="004944D3" w14:paraId="3988236B" w14:textId="77777777" w:rsidTr="006F6701">
        <w:trPr>
          <w:trHeight w:val="589"/>
          <w:tblHeader/>
          <w:jc w:val="center"/>
        </w:trPr>
        <w:tc>
          <w:tcPr>
            <w:tcW w:w="3114" w:type="dxa"/>
            <w:vMerge/>
            <w:tcBorders>
              <w:bottom w:val="single" w:sz="4" w:space="0" w:color="auto"/>
            </w:tcBorders>
            <w:vAlign w:val="center"/>
          </w:tcPr>
          <w:p w14:paraId="5BB8E35B" w14:textId="2300039C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5A2F6" w14:textId="50E99A7B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Lost to follow-up (</w:t>
            </w:r>
            <w:r w:rsidRPr="004944D3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= 262)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3560F" w14:textId="4A9D2788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Completed last follow-up survey or seroconverted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  <w:vertAlign w:val="superscript"/>
              </w:rPr>
              <w:t xml:space="preserve"> b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 (</w:t>
            </w:r>
            <w:r w:rsidRPr="004944D3">
              <w:rPr>
                <w:rFonts w:ascii="Times New Roman" w:eastAsia="宋体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4944D3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 xml:space="preserve">= 673) 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vAlign w:val="center"/>
          </w:tcPr>
          <w:p w14:paraId="4B41E201" w14:textId="25D44BA2" w:rsidR="00BC2834" w:rsidRPr="004944D3" w:rsidRDefault="00BC2834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0F642A53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60148CA3" w14:textId="526A5E5A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Age, years</w:t>
            </w:r>
          </w:p>
        </w:tc>
      </w:tr>
      <w:tr w:rsidR="00A41AF0" w:rsidRPr="004944D3" w14:paraId="2080EE04" w14:textId="77777777" w:rsidTr="006F6701">
        <w:trPr>
          <w:trHeight w:val="160"/>
          <w:jc w:val="center"/>
        </w:trPr>
        <w:tc>
          <w:tcPr>
            <w:tcW w:w="3114" w:type="dxa"/>
          </w:tcPr>
          <w:p w14:paraId="552E4CC4" w14:textId="038E5DDD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&lt; 30</w:t>
            </w:r>
          </w:p>
        </w:tc>
        <w:tc>
          <w:tcPr>
            <w:tcW w:w="1843" w:type="dxa"/>
          </w:tcPr>
          <w:p w14:paraId="6C43D3FE" w14:textId="1D919743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70 (64.9)</w:t>
            </w:r>
          </w:p>
        </w:tc>
        <w:tc>
          <w:tcPr>
            <w:tcW w:w="2693" w:type="dxa"/>
          </w:tcPr>
          <w:p w14:paraId="01289A7C" w14:textId="3340EDD1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31 (64.0)</w:t>
            </w:r>
          </w:p>
        </w:tc>
        <w:tc>
          <w:tcPr>
            <w:tcW w:w="1296" w:type="dxa"/>
            <w:vMerge w:val="restart"/>
            <w:vAlign w:val="center"/>
          </w:tcPr>
          <w:p w14:paraId="5FD599FA" w14:textId="121655AC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8</w:t>
            </w:r>
            <w:r w:rsidR="00202C6E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</w:p>
        </w:tc>
      </w:tr>
      <w:tr w:rsidR="00A41AF0" w:rsidRPr="004944D3" w14:paraId="4F8C986D" w14:textId="77777777" w:rsidTr="006F6701">
        <w:trPr>
          <w:trHeight w:val="160"/>
          <w:jc w:val="center"/>
        </w:trPr>
        <w:tc>
          <w:tcPr>
            <w:tcW w:w="3114" w:type="dxa"/>
          </w:tcPr>
          <w:p w14:paraId="0D37D7B0" w14:textId="07B390B9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≥ 30</w:t>
            </w:r>
          </w:p>
        </w:tc>
        <w:tc>
          <w:tcPr>
            <w:tcW w:w="1843" w:type="dxa"/>
          </w:tcPr>
          <w:p w14:paraId="325A3250" w14:textId="08516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92 (35.1)</w:t>
            </w:r>
          </w:p>
        </w:tc>
        <w:tc>
          <w:tcPr>
            <w:tcW w:w="2693" w:type="dxa"/>
          </w:tcPr>
          <w:p w14:paraId="4948E374" w14:textId="782D6F5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42 (36.0)</w:t>
            </w:r>
          </w:p>
        </w:tc>
        <w:tc>
          <w:tcPr>
            <w:tcW w:w="1296" w:type="dxa"/>
            <w:vMerge/>
            <w:vAlign w:val="center"/>
          </w:tcPr>
          <w:p w14:paraId="2B113E37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690D06A1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00697729" w14:textId="3E2B5E59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Time of living in cities</w:t>
            </w:r>
          </w:p>
        </w:tc>
      </w:tr>
      <w:tr w:rsidR="00A41AF0" w:rsidRPr="004944D3" w14:paraId="0F0C091E" w14:textId="77777777" w:rsidTr="006F6701">
        <w:trPr>
          <w:trHeight w:val="160"/>
          <w:jc w:val="center"/>
        </w:trPr>
        <w:tc>
          <w:tcPr>
            <w:tcW w:w="3114" w:type="dxa"/>
          </w:tcPr>
          <w:p w14:paraId="33C44B2C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≤ 2 years</w:t>
            </w:r>
          </w:p>
        </w:tc>
        <w:tc>
          <w:tcPr>
            <w:tcW w:w="1843" w:type="dxa"/>
          </w:tcPr>
          <w:p w14:paraId="0C84A271" w14:textId="5B9622B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9 (7.3)</w:t>
            </w:r>
          </w:p>
        </w:tc>
        <w:tc>
          <w:tcPr>
            <w:tcW w:w="2693" w:type="dxa"/>
          </w:tcPr>
          <w:p w14:paraId="57587927" w14:textId="423925A9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60 (8.9)</w:t>
            </w:r>
          </w:p>
        </w:tc>
        <w:tc>
          <w:tcPr>
            <w:tcW w:w="1296" w:type="dxa"/>
            <w:vMerge w:val="restart"/>
            <w:vAlign w:val="center"/>
          </w:tcPr>
          <w:p w14:paraId="679660CA" w14:textId="7DE15F61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41</w:t>
            </w:r>
          </w:p>
        </w:tc>
      </w:tr>
      <w:tr w:rsidR="00A41AF0" w:rsidRPr="004944D3" w14:paraId="5EAD5933" w14:textId="77777777" w:rsidTr="006F6701">
        <w:trPr>
          <w:trHeight w:val="160"/>
          <w:jc w:val="center"/>
        </w:trPr>
        <w:tc>
          <w:tcPr>
            <w:tcW w:w="3114" w:type="dxa"/>
          </w:tcPr>
          <w:p w14:paraId="5BC66E4E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&gt; 2 years</w:t>
            </w:r>
          </w:p>
        </w:tc>
        <w:tc>
          <w:tcPr>
            <w:tcW w:w="1843" w:type="dxa"/>
          </w:tcPr>
          <w:p w14:paraId="66829F31" w14:textId="6CEB144D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43 (92.7)</w:t>
            </w:r>
          </w:p>
        </w:tc>
        <w:tc>
          <w:tcPr>
            <w:tcW w:w="2693" w:type="dxa"/>
          </w:tcPr>
          <w:p w14:paraId="3C221A7B" w14:textId="15F004C0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613 (91.1)</w:t>
            </w:r>
          </w:p>
        </w:tc>
        <w:tc>
          <w:tcPr>
            <w:tcW w:w="1296" w:type="dxa"/>
            <w:vMerge/>
            <w:vAlign w:val="center"/>
          </w:tcPr>
          <w:p w14:paraId="615D986C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729684D5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5E154F78" w14:textId="4FE3C5D1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Marital status</w:t>
            </w:r>
          </w:p>
        </w:tc>
      </w:tr>
      <w:tr w:rsidR="00A41AF0" w:rsidRPr="004944D3" w14:paraId="7A693268" w14:textId="77777777" w:rsidTr="006F6701">
        <w:trPr>
          <w:trHeight w:val="160"/>
          <w:jc w:val="center"/>
        </w:trPr>
        <w:tc>
          <w:tcPr>
            <w:tcW w:w="3114" w:type="dxa"/>
          </w:tcPr>
          <w:p w14:paraId="1372E235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843" w:type="dxa"/>
          </w:tcPr>
          <w:p w14:paraId="395CC46D" w14:textId="6DA4E88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87 (71.4)</w:t>
            </w:r>
          </w:p>
        </w:tc>
        <w:tc>
          <w:tcPr>
            <w:tcW w:w="2693" w:type="dxa"/>
          </w:tcPr>
          <w:p w14:paraId="36E853C7" w14:textId="7F1E19C2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94 (73.4)</w:t>
            </w:r>
          </w:p>
        </w:tc>
        <w:tc>
          <w:tcPr>
            <w:tcW w:w="1296" w:type="dxa"/>
            <w:vMerge w:val="restart"/>
            <w:vAlign w:val="center"/>
          </w:tcPr>
          <w:p w14:paraId="5CC7DCA9" w14:textId="4A14F969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82</w:t>
            </w:r>
          </w:p>
        </w:tc>
      </w:tr>
      <w:tr w:rsidR="00A41AF0" w:rsidRPr="004944D3" w14:paraId="094121BF" w14:textId="77777777" w:rsidTr="006F6701">
        <w:trPr>
          <w:trHeight w:val="166"/>
          <w:jc w:val="center"/>
        </w:trPr>
        <w:tc>
          <w:tcPr>
            <w:tcW w:w="3114" w:type="dxa"/>
          </w:tcPr>
          <w:p w14:paraId="30BFB904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843" w:type="dxa"/>
          </w:tcPr>
          <w:p w14:paraId="4629A465" w14:textId="66297045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51 (19.5)</w:t>
            </w:r>
          </w:p>
        </w:tc>
        <w:tc>
          <w:tcPr>
            <w:tcW w:w="2693" w:type="dxa"/>
          </w:tcPr>
          <w:p w14:paraId="46949DA5" w14:textId="43BE0164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21 (18.0)</w:t>
            </w:r>
          </w:p>
        </w:tc>
        <w:tc>
          <w:tcPr>
            <w:tcW w:w="1296" w:type="dxa"/>
            <w:vMerge/>
            <w:vAlign w:val="center"/>
          </w:tcPr>
          <w:p w14:paraId="4EC8D285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41AF0" w:rsidRPr="004944D3" w14:paraId="41926E47" w14:textId="77777777" w:rsidTr="006F6701">
        <w:trPr>
          <w:trHeight w:val="166"/>
          <w:jc w:val="center"/>
        </w:trPr>
        <w:tc>
          <w:tcPr>
            <w:tcW w:w="3114" w:type="dxa"/>
          </w:tcPr>
          <w:p w14:paraId="22B83F4E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Divorced</w:t>
            </w:r>
          </w:p>
        </w:tc>
        <w:tc>
          <w:tcPr>
            <w:tcW w:w="1843" w:type="dxa"/>
          </w:tcPr>
          <w:p w14:paraId="11615F8B" w14:textId="4B58B05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4 (9.2)</w:t>
            </w:r>
          </w:p>
        </w:tc>
        <w:tc>
          <w:tcPr>
            <w:tcW w:w="2693" w:type="dxa"/>
          </w:tcPr>
          <w:p w14:paraId="5F9B008E" w14:textId="6C00F9C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58 (8.6)</w:t>
            </w:r>
          </w:p>
        </w:tc>
        <w:tc>
          <w:tcPr>
            <w:tcW w:w="1296" w:type="dxa"/>
            <w:vMerge/>
            <w:vAlign w:val="center"/>
          </w:tcPr>
          <w:p w14:paraId="0A358094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1771822E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1CEEFD20" w14:textId="1E174AE8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Monthly income, USD </w:t>
            </w:r>
            <w:r w:rsidRPr="004944D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A41AF0" w:rsidRPr="004944D3" w14:paraId="3B7ED8BD" w14:textId="77777777" w:rsidTr="006F6701">
        <w:trPr>
          <w:trHeight w:val="160"/>
          <w:jc w:val="center"/>
        </w:trPr>
        <w:tc>
          <w:tcPr>
            <w:tcW w:w="3114" w:type="dxa"/>
          </w:tcPr>
          <w:p w14:paraId="789BD21C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&lt; 250</w:t>
            </w:r>
          </w:p>
        </w:tc>
        <w:tc>
          <w:tcPr>
            <w:tcW w:w="1843" w:type="dxa"/>
          </w:tcPr>
          <w:p w14:paraId="0CD86D3E" w14:textId="547C22D2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32 (12.2)</w:t>
            </w:r>
          </w:p>
        </w:tc>
        <w:tc>
          <w:tcPr>
            <w:tcW w:w="2693" w:type="dxa"/>
          </w:tcPr>
          <w:p w14:paraId="65E39ABE" w14:textId="6A12DB30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11 (16.5)</w:t>
            </w:r>
          </w:p>
        </w:tc>
        <w:tc>
          <w:tcPr>
            <w:tcW w:w="1296" w:type="dxa"/>
            <w:vMerge w:val="restart"/>
            <w:vAlign w:val="center"/>
          </w:tcPr>
          <w:p w14:paraId="0EC1CA69" w14:textId="21B0FDA6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19</w:t>
            </w:r>
          </w:p>
        </w:tc>
      </w:tr>
      <w:tr w:rsidR="00A41AF0" w:rsidRPr="004944D3" w14:paraId="4DD4FF72" w14:textId="77777777" w:rsidTr="006F6701">
        <w:trPr>
          <w:trHeight w:val="160"/>
          <w:jc w:val="center"/>
        </w:trPr>
        <w:tc>
          <w:tcPr>
            <w:tcW w:w="3114" w:type="dxa"/>
          </w:tcPr>
          <w:p w14:paraId="0C4DA627" w14:textId="08BC99A2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51-500</w:t>
            </w:r>
          </w:p>
        </w:tc>
        <w:tc>
          <w:tcPr>
            <w:tcW w:w="1843" w:type="dxa"/>
          </w:tcPr>
          <w:p w14:paraId="19EBD154" w14:textId="087DB96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4 (16.8)</w:t>
            </w:r>
          </w:p>
        </w:tc>
        <w:tc>
          <w:tcPr>
            <w:tcW w:w="2693" w:type="dxa"/>
          </w:tcPr>
          <w:p w14:paraId="06CA4EF9" w14:textId="4B8CFEEA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95 (14.1)</w:t>
            </w:r>
          </w:p>
        </w:tc>
        <w:tc>
          <w:tcPr>
            <w:tcW w:w="1296" w:type="dxa"/>
            <w:vMerge/>
            <w:vAlign w:val="center"/>
          </w:tcPr>
          <w:p w14:paraId="4AB99D51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41AF0" w:rsidRPr="004944D3" w14:paraId="1249F6FB" w14:textId="77777777" w:rsidTr="006F6701">
        <w:trPr>
          <w:trHeight w:val="160"/>
          <w:jc w:val="center"/>
        </w:trPr>
        <w:tc>
          <w:tcPr>
            <w:tcW w:w="3114" w:type="dxa"/>
          </w:tcPr>
          <w:p w14:paraId="7F589C24" w14:textId="36E96174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501-800</w:t>
            </w:r>
          </w:p>
        </w:tc>
        <w:tc>
          <w:tcPr>
            <w:tcW w:w="1843" w:type="dxa"/>
          </w:tcPr>
          <w:p w14:paraId="056B0838" w14:textId="020997D6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33 (50.8)</w:t>
            </w:r>
          </w:p>
        </w:tc>
        <w:tc>
          <w:tcPr>
            <w:tcW w:w="2693" w:type="dxa"/>
          </w:tcPr>
          <w:p w14:paraId="7626F8A0" w14:textId="78CCBCAB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308 (45.8)</w:t>
            </w:r>
          </w:p>
        </w:tc>
        <w:tc>
          <w:tcPr>
            <w:tcW w:w="1296" w:type="dxa"/>
            <w:vMerge/>
            <w:vAlign w:val="center"/>
          </w:tcPr>
          <w:p w14:paraId="0297BD68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41AF0" w:rsidRPr="004944D3" w14:paraId="17B5B47D" w14:textId="77777777" w:rsidTr="006F6701">
        <w:trPr>
          <w:trHeight w:val="166"/>
          <w:jc w:val="center"/>
        </w:trPr>
        <w:tc>
          <w:tcPr>
            <w:tcW w:w="3114" w:type="dxa"/>
          </w:tcPr>
          <w:p w14:paraId="3A94B781" w14:textId="73941BF8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801-1</w:t>
            </w:r>
            <w:r w:rsidR="00D87E92"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43" w:type="dxa"/>
          </w:tcPr>
          <w:p w14:paraId="7650A2CE" w14:textId="74BDFCBB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3 (16.4)</w:t>
            </w:r>
          </w:p>
        </w:tc>
        <w:tc>
          <w:tcPr>
            <w:tcW w:w="2693" w:type="dxa"/>
          </w:tcPr>
          <w:p w14:paraId="0E82BBF7" w14:textId="7E22D0E8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18 (17.5)</w:t>
            </w:r>
          </w:p>
        </w:tc>
        <w:tc>
          <w:tcPr>
            <w:tcW w:w="1296" w:type="dxa"/>
            <w:vMerge/>
            <w:vAlign w:val="center"/>
          </w:tcPr>
          <w:p w14:paraId="4A4A1934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A41AF0" w:rsidRPr="004944D3" w14:paraId="7DF490B1" w14:textId="77777777" w:rsidTr="006F6701">
        <w:trPr>
          <w:trHeight w:val="160"/>
          <w:jc w:val="center"/>
        </w:trPr>
        <w:tc>
          <w:tcPr>
            <w:tcW w:w="3114" w:type="dxa"/>
          </w:tcPr>
          <w:p w14:paraId="30D9D5A9" w14:textId="1401E43F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&gt; 1</w:t>
            </w:r>
            <w:r w:rsidR="00D87E92"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</w:t>
            </w: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50</w:t>
            </w:r>
          </w:p>
        </w:tc>
        <w:tc>
          <w:tcPr>
            <w:tcW w:w="1843" w:type="dxa"/>
          </w:tcPr>
          <w:p w14:paraId="2FE67B5A" w14:textId="7F180F22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0 (3.8)</w:t>
            </w:r>
          </w:p>
        </w:tc>
        <w:tc>
          <w:tcPr>
            <w:tcW w:w="2693" w:type="dxa"/>
          </w:tcPr>
          <w:p w14:paraId="3817060F" w14:textId="5DA33F43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1 (6.1)</w:t>
            </w:r>
          </w:p>
        </w:tc>
        <w:tc>
          <w:tcPr>
            <w:tcW w:w="1296" w:type="dxa"/>
            <w:vMerge/>
            <w:vAlign w:val="center"/>
          </w:tcPr>
          <w:p w14:paraId="3121EFAD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298CA6A3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55F4C093" w14:textId="1EF2CD68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Educational degree</w:t>
            </w:r>
          </w:p>
        </w:tc>
      </w:tr>
      <w:tr w:rsidR="00A41AF0" w:rsidRPr="004944D3" w14:paraId="489D326C" w14:textId="77777777" w:rsidTr="006F6701">
        <w:trPr>
          <w:trHeight w:val="160"/>
          <w:jc w:val="center"/>
        </w:trPr>
        <w:tc>
          <w:tcPr>
            <w:tcW w:w="3114" w:type="dxa"/>
          </w:tcPr>
          <w:p w14:paraId="13E18FE3" w14:textId="10871599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High school or lower</w:t>
            </w:r>
          </w:p>
        </w:tc>
        <w:tc>
          <w:tcPr>
            <w:tcW w:w="1843" w:type="dxa"/>
          </w:tcPr>
          <w:p w14:paraId="4F59B4AE" w14:textId="0AB42571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07 (40.8)</w:t>
            </w:r>
          </w:p>
        </w:tc>
        <w:tc>
          <w:tcPr>
            <w:tcW w:w="2693" w:type="dxa"/>
          </w:tcPr>
          <w:p w14:paraId="3F756069" w14:textId="5E763F69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99 (29.6)</w:t>
            </w:r>
          </w:p>
        </w:tc>
        <w:tc>
          <w:tcPr>
            <w:tcW w:w="1296" w:type="dxa"/>
            <w:vMerge w:val="restart"/>
            <w:vAlign w:val="center"/>
          </w:tcPr>
          <w:p w14:paraId="4DDD94AB" w14:textId="187471A2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001</w:t>
            </w:r>
          </w:p>
        </w:tc>
      </w:tr>
      <w:tr w:rsidR="00A41AF0" w:rsidRPr="004944D3" w14:paraId="33D85D7C" w14:textId="77777777" w:rsidTr="006F6701">
        <w:trPr>
          <w:trHeight w:val="160"/>
          <w:jc w:val="center"/>
        </w:trPr>
        <w:tc>
          <w:tcPr>
            <w:tcW w:w="3114" w:type="dxa"/>
          </w:tcPr>
          <w:p w14:paraId="51A42BF4" w14:textId="638215B1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College or higher</w:t>
            </w:r>
          </w:p>
        </w:tc>
        <w:tc>
          <w:tcPr>
            <w:tcW w:w="1843" w:type="dxa"/>
          </w:tcPr>
          <w:p w14:paraId="22371DDD" w14:textId="2BC24513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55 (59.2)</w:t>
            </w:r>
          </w:p>
        </w:tc>
        <w:tc>
          <w:tcPr>
            <w:tcW w:w="2693" w:type="dxa"/>
          </w:tcPr>
          <w:p w14:paraId="3781622E" w14:textId="034A152C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74 (70.4)</w:t>
            </w:r>
          </w:p>
        </w:tc>
        <w:tc>
          <w:tcPr>
            <w:tcW w:w="1296" w:type="dxa"/>
            <w:vMerge/>
            <w:vAlign w:val="center"/>
          </w:tcPr>
          <w:p w14:paraId="161EBA28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3A656BC4" w14:textId="77777777" w:rsidTr="006F6701">
        <w:trPr>
          <w:trHeight w:val="166"/>
          <w:jc w:val="center"/>
        </w:trPr>
        <w:tc>
          <w:tcPr>
            <w:tcW w:w="8946" w:type="dxa"/>
            <w:gridSpan w:val="4"/>
          </w:tcPr>
          <w:p w14:paraId="41ECF450" w14:textId="1C75B75F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Sexual orientation</w:t>
            </w:r>
          </w:p>
        </w:tc>
      </w:tr>
      <w:tr w:rsidR="00A41AF0" w:rsidRPr="004944D3" w14:paraId="233B199B" w14:textId="77777777" w:rsidTr="006F6701">
        <w:trPr>
          <w:trHeight w:val="160"/>
          <w:jc w:val="center"/>
        </w:trPr>
        <w:tc>
          <w:tcPr>
            <w:tcW w:w="3114" w:type="dxa"/>
          </w:tcPr>
          <w:p w14:paraId="5FE41BB6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Homosexuality</w:t>
            </w:r>
          </w:p>
        </w:tc>
        <w:tc>
          <w:tcPr>
            <w:tcW w:w="1843" w:type="dxa"/>
          </w:tcPr>
          <w:p w14:paraId="4D080955" w14:textId="65ED34D8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68 (64.1)</w:t>
            </w:r>
          </w:p>
        </w:tc>
        <w:tc>
          <w:tcPr>
            <w:tcW w:w="2693" w:type="dxa"/>
          </w:tcPr>
          <w:p w14:paraId="485AD127" w14:textId="26AB0F84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500 (74.3)</w:t>
            </w:r>
          </w:p>
        </w:tc>
        <w:tc>
          <w:tcPr>
            <w:tcW w:w="1296" w:type="dxa"/>
            <w:vMerge w:val="restart"/>
            <w:vAlign w:val="center"/>
          </w:tcPr>
          <w:p w14:paraId="02E195C3" w14:textId="4638115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002</w:t>
            </w:r>
          </w:p>
        </w:tc>
      </w:tr>
      <w:tr w:rsidR="00A41AF0" w:rsidRPr="004944D3" w14:paraId="5AAB84C4" w14:textId="77777777" w:rsidTr="006F6701">
        <w:trPr>
          <w:trHeight w:val="160"/>
          <w:jc w:val="center"/>
        </w:trPr>
        <w:tc>
          <w:tcPr>
            <w:tcW w:w="3114" w:type="dxa"/>
          </w:tcPr>
          <w:p w14:paraId="2D5218E4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43" w:type="dxa"/>
          </w:tcPr>
          <w:p w14:paraId="4191BB8B" w14:textId="21B2CAE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94 (35.9)</w:t>
            </w:r>
          </w:p>
        </w:tc>
        <w:tc>
          <w:tcPr>
            <w:tcW w:w="2693" w:type="dxa"/>
          </w:tcPr>
          <w:p w14:paraId="0ED49FBC" w14:textId="5C87AA7A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73 (25.7)</w:t>
            </w:r>
          </w:p>
        </w:tc>
        <w:tc>
          <w:tcPr>
            <w:tcW w:w="1296" w:type="dxa"/>
            <w:vMerge/>
            <w:vAlign w:val="center"/>
          </w:tcPr>
          <w:p w14:paraId="4CE3CFE6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2D3E451A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50BE3D30" w14:textId="204BCFAE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Disclosure of sexual orientation</w:t>
            </w:r>
          </w:p>
        </w:tc>
      </w:tr>
      <w:tr w:rsidR="00A41AF0" w:rsidRPr="004944D3" w14:paraId="374953F1" w14:textId="77777777" w:rsidTr="006F6701">
        <w:trPr>
          <w:trHeight w:val="160"/>
          <w:jc w:val="center"/>
        </w:trPr>
        <w:tc>
          <w:tcPr>
            <w:tcW w:w="3114" w:type="dxa"/>
          </w:tcPr>
          <w:p w14:paraId="48EDB7EF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Not disclosed to others</w:t>
            </w:r>
          </w:p>
        </w:tc>
        <w:tc>
          <w:tcPr>
            <w:tcW w:w="1843" w:type="dxa"/>
          </w:tcPr>
          <w:p w14:paraId="62B61C38" w14:textId="78E19F30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05 (40.1)</w:t>
            </w:r>
          </w:p>
        </w:tc>
        <w:tc>
          <w:tcPr>
            <w:tcW w:w="2693" w:type="dxa"/>
          </w:tcPr>
          <w:p w14:paraId="7F658CB9" w14:textId="0B69FEDA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24 (33.3)</w:t>
            </w:r>
          </w:p>
        </w:tc>
        <w:tc>
          <w:tcPr>
            <w:tcW w:w="1296" w:type="dxa"/>
            <w:vMerge w:val="restart"/>
            <w:vAlign w:val="center"/>
          </w:tcPr>
          <w:p w14:paraId="74B74E72" w14:textId="1DFF8E3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05</w:t>
            </w:r>
          </w:p>
        </w:tc>
      </w:tr>
      <w:tr w:rsidR="00A41AF0" w:rsidRPr="004944D3" w14:paraId="654DFCC5" w14:textId="77777777" w:rsidTr="006F6701">
        <w:trPr>
          <w:trHeight w:val="166"/>
          <w:jc w:val="center"/>
        </w:trPr>
        <w:tc>
          <w:tcPr>
            <w:tcW w:w="3114" w:type="dxa"/>
          </w:tcPr>
          <w:p w14:paraId="13260704" w14:textId="1B5AF70E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Disclosed to others </w:t>
            </w:r>
            <w:r w:rsidRPr="004944D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34E7DC5A" w14:textId="6EE9E7E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57 (59.9)</w:t>
            </w:r>
          </w:p>
        </w:tc>
        <w:tc>
          <w:tcPr>
            <w:tcW w:w="2693" w:type="dxa"/>
          </w:tcPr>
          <w:p w14:paraId="3DFD2F81" w14:textId="552A1685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49 (66.7)</w:t>
            </w:r>
          </w:p>
        </w:tc>
        <w:tc>
          <w:tcPr>
            <w:tcW w:w="1296" w:type="dxa"/>
            <w:vMerge/>
            <w:vAlign w:val="center"/>
          </w:tcPr>
          <w:p w14:paraId="6326DF36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01D748D2" w14:textId="77777777" w:rsidTr="006F6701">
        <w:trPr>
          <w:trHeight w:val="166"/>
          <w:jc w:val="center"/>
        </w:trPr>
        <w:tc>
          <w:tcPr>
            <w:tcW w:w="8946" w:type="dxa"/>
            <w:gridSpan w:val="4"/>
          </w:tcPr>
          <w:p w14:paraId="26EA33F0" w14:textId="3D317156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Condomless sex </w:t>
            </w:r>
            <w:r w:rsidRPr="004944D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A41AF0" w:rsidRPr="004944D3" w14:paraId="7C131FD2" w14:textId="77777777" w:rsidTr="006F6701">
        <w:trPr>
          <w:trHeight w:val="166"/>
          <w:jc w:val="center"/>
        </w:trPr>
        <w:tc>
          <w:tcPr>
            <w:tcW w:w="3114" w:type="dxa"/>
          </w:tcPr>
          <w:p w14:paraId="3B115078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2248DD92" w14:textId="67187F6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85 (70.6)</w:t>
            </w:r>
          </w:p>
        </w:tc>
        <w:tc>
          <w:tcPr>
            <w:tcW w:w="2693" w:type="dxa"/>
          </w:tcPr>
          <w:p w14:paraId="6068E994" w14:textId="1D8C074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36 (64.8)</w:t>
            </w:r>
          </w:p>
        </w:tc>
        <w:tc>
          <w:tcPr>
            <w:tcW w:w="1296" w:type="dxa"/>
            <w:vMerge w:val="restart"/>
            <w:vAlign w:val="center"/>
          </w:tcPr>
          <w:p w14:paraId="277985EA" w14:textId="70009831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09</w:t>
            </w:r>
          </w:p>
        </w:tc>
      </w:tr>
      <w:tr w:rsidR="00A41AF0" w:rsidRPr="004944D3" w14:paraId="1DC3568B" w14:textId="77777777" w:rsidTr="006F6701">
        <w:trPr>
          <w:trHeight w:val="166"/>
          <w:jc w:val="center"/>
        </w:trPr>
        <w:tc>
          <w:tcPr>
            <w:tcW w:w="3114" w:type="dxa"/>
          </w:tcPr>
          <w:p w14:paraId="04B8B5E0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</w:tcPr>
          <w:p w14:paraId="3D260C25" w14:textId="5F7A4BDC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77 (29.4)</w:t>
            </w:r>
          </w:p>
        </w:tc>
        <w:tc>
          <w:tcPr>
            <w:tcW w:w="2693" w:type="dxa"/>
          </w:tcPr>
          <w:p w14:paraId="77ACC300" w14:textId="02324139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37 (35.2)</w:t>
            </w:r>
          </w:p>
        </w:tc>
        <w:tc>
          <w:tcPr>
            <w:tcW w:w="1296" w:type="dxa"/>
            <w:vMerge/>
            <w:vAlign w:val="center"/>
          </w:tcPr>
          <w:p w14:paraId="5C35F9F7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5727AA" w:rsidRPr="004944D3" w14:paraId="002280B2" w14:textId="77777777" w:rsidTr="006F6701">
        <w:trPr>
          <w:trHeight w:val="160"/>
          <w:jc w:val="center"/>
        </w:trPr>
        <w:tc>
          <w:tcPr>
            <w:tcW w:w="8946" w:type="dxa"/>
            <w:gridSpan w:val="4"/>
          </w:tcPr>
          <w:p w14:paraId="0A3A7837" w14:textId="7B77EC76" w:rsidR="005727AA" w:rsidRPr="004944D3" w:rsidRDefault="005727AA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Ever tested for HIV</w:t>
            </w:r>
          </w:p>
        </w:tc>
      </w:tr>
      <w:tr w:rsidR="00A41AF0" w:rsidRPr="004944D3" w14:paraId="1D6AD99C" w14:textId="77777777" w:rsidTr="006F6701">
        <w:trPr>
          <w:trHeight w:val="62"/>
          <w:jc w:val="center"/>
        </w:trPr>
        <w:tc>
          <w:tcPr>
            <w:tcW w:w="3114" w:type="dxa"/>
          </w:tcPr>
          <w:p w14:paraId="46AFCE4F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43" w:type="dxa"/>
          </w:tcPr>
          <w:p w14:paraId="618A7587" w14:textId="20B63C4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47 (17.9)</w:t>
            </w:r>
          </w:p>
        </w:tc>
        <w:tc>
          <w:tcPr>
            <w:tcW w:w="2693" w:type="dxa"/>
          </w:tcPr>
          <w:p w14:paraId="17CBB98D" w14:textId="6752BA6F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103 (15.3)</w:t>
            </w:r>
          </w:p>
        </w:tc>
        <w:tc>
          <w:tcPr>
            <w:tcW w:w="1296" w:type="dxa"/>
            <w:vMerge w:val="restart"/>
            <w:vAlign w:val="center"/>
          </w:tcPr>
          <w:p w14:paraId="1ADFF947" w14:textId="61DB8E6E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.32</w:t>
            </w:r>
          </w:p>
        </w:tc>
      </w:tr>
      <w:tr w:rsidR="00A41AF0" w:rsidRPr="004944D3" w14:paraId="017FA67B" w14:textId="77777777" w:rsidTr="006F6701">
        <w:trPr>
          <w:trHeight w:val="197"/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272AEDB8" w14:textId="77777777" w:rsidR="00A41AF0" w:rsidRPr="004944D3" w:rsidRDefault="00A41AF0" w:rsidP="00083681">
            <w:pPr>
              <w:snapToGrid w:val="0"/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EE8097" w14:textId="51D2AC43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215 (82.1)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3CC7E50A" w14:textId="72E3DEEA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944D3">
              <w:rPr>
                <w:rFonts w:ascii="Times New Roman" w:eastAsia="宋体" w:hAnsi="Times New Roman" w:cs="Times New Roman"/>
                <w:sz w:val="20"/>
                <w:szCs w:val="20"/>
              </w:rPr>
              <w:t>570 (84.7)</w:t>
            </w:r>
          </w:p>
        </w:tc>
        <w:tc>
          <w:tcPr>
            <w:tcW w:w="1296" w:type="dxa"/>
            <w:vMerge/>
            <w:tcBorders>
              <w:bottom w:val="single" w:sz="4" w:space="0" w:color="auto"/>
            </w:tcBorders>
          </w:tcPr>
          <w:p w14:paraId="3A3E423B" w14:textId="77777777" w:rsidR="00A41AF0" w:rsidRPr="004944D3" w:rsidRDefault="00A41AF0" w:rsidP="00083681">
            <w:pPr>
              <w:snapToGrid w:val="0"/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</w:tbl>
    <w:p w14:paraId="5A243BD5" w14:textId="37ABCE43" w:rsidR="006F50F9" w:rsidRPr="004944D3" w:rsidRDefault="006F50F9" w:rsidP="00083681">
      <w:pPr>
        <w:snapToGrid w:val="0"/>
        <w:rPr>
          <w:rFonts w:ascii="Times New Roman" w:hAnsi="Times New Roman" w:cs="Times New Roman"/>
          <w:sz w:val="16"/>
          <w:szCs w:val="20"/>
        </w:rPr>
      </w:pPr>
      <w:r w:rsidRPr="004944D3">
        <w:rPr>
          <w:rFonts w:ascii="Times New Roman" w:eastAsia="宋体" w:hAnsi="Times New Roman" w:cs="Times New Roman"/>
          <w:sz w:val="16"/>
          <w:szCs w:val="20"/>
          <w:vertAlign w:val="superscript"/>
        </w:rPr>
        <w:t xml:space="preserve">a </w:t>
      </w:r>
      <w:r w:rsidRPr="004944D3">
        <w:rPr>
          <w:rFonts w:ascii="Times New Roman" w:hAnsi="Times New Roman" w:cs="Times New Roman"/>
          <w:sz w:val="16"/>
          <w:szCs w:val="20"/>
        </w:rPr>
        <w:t xml:space="preserve">Lost to follow-up was defined as missed the </w:t>
      </w:r>
      <w:r w:rsidR="003A29D4" w:rsidRPr="004944D3">
        <w:rPr>
          <w:rFonts w:ascii="Times New Roman" w:hAnsi="Times New Roman" w:cs="Times New Roman"/>
          <w:sz w:val="16"/>
          <w:szCs w:val="20"/>
        </w:rPr>
        <w:t>last</w:t>
      </w:r>
      <w:r w:rsidRPr="004944D3">
        <w:rPr>
          <w:rFonts w:ascii="Times New Roman" w:hAnsi="Times New Roman" w:cs="Times New Roman"/>
          <w:sz w:val="16"/>
          <w:szCs w:val="20"/>
        </w:rPr>
        <w:t xml:space="preserve"> follow-up</w:t>
      </w:r>
      <w:r w:rsidR="003A29D4" w:rsidRPr="004944D3">
        <w:rPr>
          <w:rFonts w:ascii="Times New Roman" w:hAnsi="Times New Roman" w:cs="Times New Roman"/>
          <w:sz w:val="16"/>
          <w:szCs w:val="20"/>
        </w:rPr>
        <w:t xml:space="preserve"> survey</w:t>
      </w:r>
      <w:r w:rsidRPr="004944D3">
        <w:rPr>
          <w:rFonts w:ascii="Times New Roman" w:hAnsi="Times New Roman" w:cs="Times New Roman"/>
          <w:sz w:val="16"/>
          <w:szCs w:val="20"/>
        </w:rPr>
        <w:t>.</w:t>
      </w:r>
    </w:p>
    <w:p w14:paraId="2CBBB158" w14:textId="4E0746FD" w:rsidR="006F50F9" w:rsidRPr="004944D3" w:rsidRDefault="003A29D4" w:rsidP="00083681">
      <w:pPr>
        <w:snapToGrid w:val="0"/>
        <w:rPr>
          <w:rFonts w:ascii="Times New Roman" w:hAnsi="Times New Roman" w:cs="Times New Roman"/>
          <w:sz w:val="16"/>
          <w:szCs w:val="20"/>
        </w:rPr>
      </w:pPr>
      <w:r w:rsidRPr="004944D3">
        <w:rPr>
          <w:rFonts w:ascii="Times New Roman" w:eastAsia="宋体" w:hAnsi="Times New Roman" w:cs="Times New Roman"/>
          <w:sz w:val="16"/>
          <w:szCs w:val="20"/>
          <w:vertAlign w:val="superscript"/>
        </w:rPr>
        <w:t>b</w:t>
      </w:r>
      <w:r w:rsidR="006F50F9" w:rsidRPr="004944D3">
        <w:rPr>
          <w:rFonts w:ascii="Times New Roman" w:eastAsia="宋体" w:hAnsi="Times New Roman" w:cs="Times New Roman"/>
          <w:sz w:val="16"/>
          <w:szCs w:val="20"/>
          <w:vertAlign w:val="superscript"/>
        </w:rPr>
        <w:t xml:space="preserve"> </w:t>
      </w:r>
      <w:r w:rsidR="006F50F9" w:rsidRPr="004944D3">
        <w:rPr>
          <w:rFonts w:ascii="Times New Roman" w:hAnsi="Times New Roman" w:cs="Times New Roman"/>
          <w:sz w:val="16"/>
          <w:szCs w:val="20"/>
        </w:rPr>
        <w:t xml:space="preserve">10 participants seroconverted before the </w:t>
      </w:r>
      <w:r w:rsidR="007B0605" w:rsidRPr="004944D3">
        <w:rPr>
          <w:rFonts w:ascii="Times New Roman" w:hAnsi="Times New Roman" w:cs="Times New Roman"/>
          <w:sz w:val="16"/>
          <w:szCs w:val="20"/>
        </w:rPr>
        <w:t>12-mo</w:t>
      </w:r>
      <w:r w:rsidR="006F50F9" w:rsidRPr="004944D3">
        <w:rPr>
          <w:rFonts w:ascii="Times New Roman" w:hAnsi="Times New Roman" w:cs="Times New Roman"/>
          <w:sz w:val="16"/>
          <w:szCs w:val="20"/>
        </w:rPr>
        <w:t xml:space="preserve"> follow-up.</w:t>
      </w:r>
    </w:p>
    <w:p w14:paraId="378F4114" w14:textId="68CFBA68" w:rsidR="006F50F9" w:rsidRPr="004944D3" w:rsidRDefault="003A29D4" w:rsidP="00083681">
      <w:pPr>
        <w:snapToGrid w:val="0"/>
        <w:rPr>
          <w:rFonts w:ascii="Times New Roman" w:hAnsi="Times New Roman" w:cs="Times New Roman"/>
          <w:sz w:val="16"/>
          <w:szCs w:val="20"/>
        </w:rPr>
      </w:pPr>
      <w:r w:rsidRPr="004944D3">
        <w:rPr>
          <w:rFonts w:ascii="Times New Roman" w:eastAsia="宋体" w:hAnsi="Times New Roman" w:cs="Times New Roman"/>
          <w:sz w:val="16"/>
          <w:szCs w:val="20"/>
          <w:vertAlign w:val="superscript"/>
        </w:rPr>
        <w:t>c</w:t>
      </w:r>
      <w:r w:rsidR="006F50F9" w:rsidRPr="004944D3">
        <w:rPr>
          <w:rFonts w:ascii="Times New Roman" w:eastAsia="宋体" w:hAnsi="Times New Roman" w:cs="Times New Roman"/>
          <w:sz w:val="16"/>
          <w:szCs w:val="20"/>
          <w:vertAlign w:val="superscript"/>
        </w:rPr>
        <w:t xml:space="preserve"> </w:t>
      </w:r>
      <w:r w:rsidR="006F50F9" w:rsidRPr="004944D3">
        <w:rPr>
          <w:rFonts w:ascii="Times New Roman" w:hAnsi="Times New Roman" w:cs="Times New Roman"/>
          <w:sz w:val="16"/>
          <w:szCs w:val="20"/>
        </w:rPr>
        <w:t>1 USD= 6 CNY in 2021.</w:t>
      </w:r>
    </w:p>
    <w:p w14:paraId="2C23941C" w14:textId="10A50D8D" w:rsidR="006F50F9" w:rsidRPr="004944D3" w:rsidRDefault="003A29D4" w:rsidP="00083681">
      <w:pPr>
        <w:snapToGrid w:val="0"/>
        <w:rPr>
          <w:rFonts w:ascii="Times New Roman" w:hAnsi="Times New Roman" w:cs="Times New Roman"/>
          <w:sz w:val="16"/>
          <w:szCs w:val="20"/>
        </w:rPr>
      </w:pPr>
      <w:r w:rsidRPr="004944D3">
        <w:rPr>
          <w:rFonts w:ascii="Times New Roman" w:hAnsi="Times New Roman" w:cs="Times New Roman"/>
          <w:sz w:val="16"/>
          <w:szCs w:val="20"/>
          <w:vertAlign w:val="superscript"/>
        </w:rPr>
        <w:t>d</w:t>
      </w:r>
      <w:r w:rsidR="006F50F9" w:rsidRPr="004944D3">
        <w:rPr>
          <w:rFonts w:ascii="Times New Roman" w:hAnsi="Times New Roman" w:cs="Times New Roman"/>
          <w:sz w:val="16"/>
          <w:szCs w:val="20"/>
          <w:vertAlign w:val="superscript"/>
        </w:rPr>
        <w:t xml:space="preserve"> </w:t>
      </w:r>
      <w:r w:rsidR="006F50F9" w:rsidRPr="004944D3">
        <w:rPr>
          <w:rFonts w:ascii="Times New Roman" w:hAnsi="Times New Roman" w:cs="Times New Roman"/>
          <w:sz w:val="16"/>
          <w:szCs w:val="20"/>
        </w:rPr>
        <w:t>Has told anyone (except sexual partners) about sexuality or sexual history with men.</w:t>
      </w:r>
    </w:p>
    <w:p w14:paraId="61DB324D" w14:textId="0260B487" w:rsidR="00BE77B6" w:rsidRPr="004944D3" w:rsidRDefault="003A29D4" w:rsidP="001D2717">
      <w:pPr>
        <w:snapToGrid w:val="0"/>
        <w:rPr>
          <w:rFonts w:ascii="Times New Roman" w:hAnsi="Times New Roman" w:cs="Times New Roman"/>
          <w:sz w:val="16"/>
          <w:szCs w:val="20"/>
        </w:rPr>
      </w:pPr>
      <w:r w:rsidRPr="004944D3">
        <w:rPr>
          <w:rFonts w:ascii="Times New Roman" w:hAnsi="Times New Roman" w:cs="Times New Roman"/>
          <w:sz w:val="16"/>
          <w:szCs w:val="20"/>
          <w:vertAlign w:val="superscript"/>
        </w:rPr>
        <w:t>e</w:t>
      </w:r>
      <w:r w:rsidR="006F50F9" w:rsidRPr="004944D3">
        <w:rPr>
          <w:rFonts w:ascii="Times New Roman" w:hAnsi="Times New Roman" w:cs="Times New Roman"/>
          <w:sz w:val="16"/>
          <w:szCs w:val="20"/>
        </w:rPr>
        <w:t xml:space="preserve"> </w:t>
      </w:r>
      <w:proofErr w:type="gramStart"/>
      <w:r w:rsidRPr="004944D3">
        <w:rPr>
          <w:rFonts w:ascii="Times New Roman" w:hAnsi="Times New Roman" w:cs="Times New Roman"/>
          <w:sz w:val="16"/>
          <w:szCs w:val="20"/>
        </w:rPr>
        <w:t>I</w:t>
      </w:r>
      <w:r w:rsidR="006F50F9" w:rsidRPr="004944D3">
        <w:rPr>
          <w:rFonts w:ascii="Times New Roman" w:hAnsi="Times New Roman" w:cs="Times New Roman"/>
          <w:sz w:val="16"/>
          <w:szCs w:val="20"/>
        </w:rPr>
        <w:t>n</w:t>
      </w:r>
      <w:proofErr w:type="gramEnd"/>
      <w:r w:rsidR="006F50F9" w:rsidRPr="004944D3">
        <w:rPr>
          <w:rFonts w:ascii="Times New Roman" w:hAnsi="Times New Roman" w:cs="Times New Roman"/>
          <w:sz w:val="16"/>
          <w:szCs w:val="20"/>
        </w:rPr>
        <w:t xml:space="preserve"> the past three months.</w:t>
      </w:r>
    </w:p>
    <w:sectPr w:rsidR="00BE77B6" w:rsidRPr="004944D3" w:rsidSect="00123186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345D55" w14:textId="77777777" w:rsidR="001363EF" w:rsidRDefault="001363EF" w:rsidP="00AD1D66">
      <w:r>
        <w:separator/>
      </w:r>
    </w:p>
  </w:endnote>
  <w:endnote w:type="continuationSeparator" w:id="0">
    <w:p w14:paraId="33F36B32" w14:textId="77777777" w:rsidR="001363EF" w:rsidRDefault="001363EF" w:rsidP="00AD1D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53871594"/>
      <w:docPartObj>
        <w:docPartGallery w:val="Page Numbers (Bottom of Page)"/>
        <w:docPartUnique/>
      </w:docPartObj>
    </w:sdtPr>
    <w:sdtEndPr/>
    <w:sdtContent>
      <w:p w14:paraId="252038D5" w14:textId="53C85DB9" w:rsidR="001F60D1" w:rsidRDefault="001F60D1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ADD907" w14:textId="77777777" w:rsidR="001F60D1" w:rsidRDefault="001F60D1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6AD13" w14:textId="77777777" w:rsidR="001363EF" w:rsidRDefault="001363EF" w:rsidP="00AD1D66">
      <w:r>
        <w:separator/>
      </w:r>
    </w:p>
  </w:footnote>
  <w:footnote w:type="continuationSeparator" w:id="0">
    <w:p w14:paraId="48C80E09" w14:textId="77777777" w:rsidR="001363EF" w:rsidRDefault="001363EF" w:rsidP="00AD1D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B40"/>
    <w:rsid w:val="00011C34"/>
    <w:rsid w:val="00057369"/>
    <w:rsid w:val="00083681"/>
    <w:rsid w:val="000B0AC5"/>
    <w:rsid w:val="000B2759"/>
    <w:rsid w:val="000B3CFA"/>
    <w:rsid w:val="000E40D0"/>
    <w:rsid w:val="00102774"/>
    <w:rsid w:val="00110B0D"/>
    <w:rsid w:val="00123186"/>
    <w:rsid w:val="00124BA4"/>
    <w:rsid w:val="00130388"/>
    <w:rsid w:val="00134CF9"/>
    <w:rsid w:val="001363EF"/>
    <w:rsid w:val="001379ED"/>
    <w:rsid w:val="0014246C"/>
    <w:rsid w:val="00157A15"/>
    <w:rsid w:val="00162524"/>
    <w:rsid w:val="00174504"/>
    <w:rsid w:val="001A3481"/>
    <w:rsid w:val="001B08A5"/>
    <w:rsid w:val="001D0741"/>
    <w:rsid w:val="001D1966"/>
    <w:rsid w:val="001D2717"/>
    <w:rsid w:val="001E232C"/>
    <w:rsid w:val="001E71A7"/>
    <w:rsid w:val="001E76FF"/>
    <w:rsid w:val="001F124F"/>
    <w:rsid w:val="001F5CA0"/>
    <w:rsid w:val="001F60D1"/>
    <w:rsid w:val="00202C6E"/>
    <w:rsid w:val="00205940"/>
    <w:rsid w:val="00213422"/>
    <w:rsid w:val="00214B44"/>
    <w:rsid w:val="002235E4"/>
    <w:rsid w:val="00224301"/>
    <w:rsid w:val="002247D2"/>
    <w:rsid w:val="00243AB0"/>
    <w:rsid w:val="002501CD"/>
    <w:rsid w:val="00250B40"/>
    <w:rsid w:val="00262646"/>
    <w:rsid w:val="00264D33"/>
    <w:rsid w:val="00277B2E"/>
    <w:rsid w:val="00297FEF"/>
    <w:rsid w:val="002C46FD"/>
    <w:rsid w:val="002F00DA"/>
    <w:rsid w:val="0034257F"/>
    <w:rsid w:val="0035435A"/>
    <w:rsid w:val="00361B77"/>
    <w:rsid w:val="00383A9D"/>
    <w:rsid w:val="00393AE1"/>
    <w:rsid w:val="003A29D4"/>
    <w:rsid w:val="003A3797"/>
    <w:rsid w:val="003A5FA3"/>
    <w:rsid w:val="003A76EF"/>
    <w:rsid w:val="003C4732"/>
    <w:rsid w:val="003F079F"/>
    <w:rsid w:val="003F6178"/>
    <w:rsid w:val="004130DF"/>
    <w:rsid w:val="00414726"/>
    <w:rsid w:val="00425CDA"/>
    <w:rsid w:val="00446FC4"/>
    <w:rsid w:val="00455286"/>
    <w:rsid w:val="00461432"/>
    <w:rsid w:val="004944D3"/>
    <w:rsid w:val="004B2ED8"/>
    <w:rsid w:val="004B76DB"/>
    <w:rsid w:val="004F0C26"/>
    <w:rsid w:val="004F7BA5"/>
    <w:rsid w:val="00503E1D"/>
    <w:rsid w:val="00506A04"/>
    <w:rsid w:val="00510051"/>
    <w:rsid w:val="00513CBE"/>
    <w:rsid w:val="00520CC4"/>
    <w:rsid w:val="00527A85"/>
    <w:rsid w:val="005543A9"/>
    <w:rsid w:val="00563957"/>
    <w:rsid w:val="005727AA"/>
    <w:rsid w:val="005818DF"/>
    <w:rsid w:val="00586C0B"/>
    <w:rsid w:val="005C1DC1"/>
    <w:rsid w:val="005D3A90"/>
    <w:rsid w:val="005F050B"/>
    <w:rsid w:val="005F1AB8"/>
    <w:rsid w:val="00602E69"/>
    <w:rsid w:val="006209CC"/>
    <w:rsid w:val="00636B88"/>
    <w:rsid w:val="00640296"/>
    <w:rsid w:val="00642FB3"/>
    <w:rsid w:val="006454EC"/>
    <w:rsid w:val="00646B26"/>
    <w:rsid w:val="0064783B"/>
    <w:rsid w:val="00652E18"/>
    <w:rsid w:val="00654B47"/>
    <w:rsid w:val="006602A5"/>
    <w:rsid w:val="0066773F"/>
    <w:rsid w:val="006A671F"/>
    <w:rsid w:val="006C375E"/>
    <w:rsid w:val="006C3CAE"/>
    <w:rsid w:val="006E1B48"/>
    <w:rsid w:val="006F249E"/>
    <w:rsid w:val="006F50F9"/>
    <w:rsid w:val="006F6701"/>
    <w:rsid w:val="00700EFA"/>
    <w:rsid w:val="007067D3"/>
    <w:rsid w:val="00713615"/>
    <w:rsid w:val="00744E47"/>
    <w:rsid w:val="00766587"/>
    <w:rsid w:val="00791C97"/>
    <w:rsid w:val="007B0605"/>
    <w:rsid w:val="007B318A"/>
    <w:rsid w:val="007B60FC"/>
    <w:rsid w:val="007C1C18"/>
    <w:rsid w:val="007D72C0"/>
    <w:rsid w:val="007E1764"/>
    <w:rsid w:val="007F55AD"/>
    <w:rsid w:val="00812016"/>
    <w:rsid w:val="0082597C"/>
    <w:rsid w:val="00830893"/>
    <w:rsid w:val="008328C7"/>
    <w:rsid w:val="00840EAD"/>
    <w:rsid w:val="00854071"/>
    <w:rsid w:val="00881501"/>
    <w:rsid w:val="00890723"/>
    <w:rsid w:val="00890AFB"/>
    <w:rsid w:val="008A22F5"/>
    <w:rsid w:val="008B3A99"/>
    <w:rsid w:val="008D617A"/>
    <w:rsid w:val="008D68D0"/>
    <w:rsid w:val="008E09A3"/>
    <w:rsid w:val="008E475A"/>
    <w:rsid w:val="008F4DB0"/>
    <w:rsid w:val="009104FB"/>
    <w:rsid w:val="0091629F"/>
    <w:rsid w:val="00917914"/>
    <w:rsid w:val="0092268C"/>
    <w:rsid w:val="00924473"/>
    <w:rsid w:val="009317A3"/>
    <w:rsid w:val="00950805"/>
    <w:rsid w:val="00962D1A"/>
    <w:rsid w:val="00966EC3"/>
    <w:rsid w:val="009813C5"/>
    <w:rsid w:val="00985276"/>
    <w:rsid w:val="0098687E"/>
    <w:rsid w:val="00991182"/>
    <w:rsid w:val="009911DA"/>
    <w:rsid w:val="009C048D"/>
    <w:rsid w:val="009D09DE"/>
    <w:rsid w:val="009E3B1B"/>
    <w:rsid w:val="009F5D21"/>
    <w:rsid w:val="00A11577"/>
    <w:rsid w:val="00A12414"/>
    <w:rsid w:val="00A32576"/>
    <w:rsid w:val="00A35FC8"/>
    <w:rsid w:val="00A41AF0"/>
    <w:rsid w:val="00A4451D"/>
    <w:rsid w:val="00A55632"/>
    <w:rsid w:val="00A628FA"/>
    <w:rsid w:val="00A675C1"/>
    <w:rsid w:val="00A81F04"/>
    <w:rsid w:val="00A92F40"/>
    <w:rsid w:val="00AB1F80"/>
    <w:rsid w:val="00AC05FA"/>
    <w:rsid w:val="00AC46C7"/>
    <w:rsid w:val="00AC57BE"/>
    <w:rsid w:val="00AD1D66"/>
    <w:rsid w:val="00AE0A69"/>
    <w:rsid w:val="00AF18A7"/>
    <w:rsid w:val="00B107F4"/>
    <w:rsid w:val="00B240B6"/>
    <w:rsid w:val="00B52D91"/>
    <w:rsid w:val="00B55AC8"/>
    <w:rsid w:val="00B65EF7"/>
    <w:rsid w:val="00B72DD9"/>
    <w:rsid w:val="00B76383"/>
    <w:rsid w:val="00B8214C"/>
    <w:rsid w:val="00B82760"/>
    <w:rsid w:val="00BC2834"/>
    <w:rsid w:val="00BC4833"/>
    <w:rsid w:val="00BD1466"/>
    <w:rsid w:val="00BD6B27"/>
    <w:rsid w:val="00BE15A7"/>
    <w:rsid w:val="00BE5393"/>
    <w:rsid w:val="00BE77B6"/>
    <w:rsid w:val="00BE7919"/>
    <w:rsid w:val="00C02F55"/>
    <w:rsid w:val="00C320A1"/>
    <w:rsid w:val="00C36AD9"/>
    <w:rsid w:val="00C8435B"/>
    <w:rsid w:val="00C96F81"/>
    <w:rsid w:val="00CA556B"/>
    <w:rsid w:val="00CA7E87"/>
    <w:rsid w:val="00CA7F4D"/>
    <w:rsid w:val="00CB2084"/>
    <w:rsid w:val="00CB30EE"/>
    <w:rsid w:val="00D07755"/>
    <w:rsid w:val="00D12674"/>
    <w:rsid w:val="00D2485B"/>
    <w:rsid w:val="00D519A4"/>
    <w:rsid w:val="00D531F1"/>
    <w:rsid w:val="00D87E92"/>
    <w:rsid w:val="00D96D21"/>
    <w:rsid w:val="00DA0147"/>
    <w:rsid w:val="00DB02B1"/>
    <w:rsid w:val="00DE7824"/>
    <w:rsid w:val="00E032AC"/>
    <w:rsid w:val="00E24239"/>
    <w:rsid w:val="00E3387E"/>
    <w:rsid w:val="00E33CF1"/>
    <w:rsid w:val="00E41A2E"/>
    <w:rsid w:val="00E42FAF"/>
    <w:rsid w:val="00E5211E"/>
    <w:rsid w:val="00E54623"/>
    <w:rsid w:val="00E658BE"/>
    <w:rsid w:val="00E90E77"/>
    <w:rsid w:val="00E92062"/>
    <w:rsid w:val="00EA1BFF"/>
    <w:rsid w:val="00EA2898"/>
    <w:rsid w:val="00EB5035"/>
    <w:rsid w:val="00EC33E2"/>
    <w:rsid w:val="00EC55C1"/>
    <w:rsid w:val="00F135D6"/>
    <w:rsid w:val="00F27F83"/>
    <w:rsid w:val="00F32F2B"/>
    <w:rsid w:val="00F34E72"/>
    <w:rsid w:val="00F50462"/>
    <w:rsid w:val="00F702DD"/>
    <w:rsid w:val="00F76A59"/>
    <w:rsid w:val="00F955B5"/>
    <w:rsid w:val="00FA6649"/>
    <w:rsid w:val="00FC16CD"/>
    <w:rsid w:val="00FD2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B70F0A"/>
  <w15:chartTrackingRefBased/>
  <w15:docId w15:val="{2AEAC1B2-553B-45D1-B428-F09BD478C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1D66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A4451D"/>
    <w:pPr>
      <w:keepNext/>
      <w:keepLines/>
      <w:spacing w:line="578" w:lineRule="auto"/>
      <w:outlineLvl w:val="0"/>
    </w:pPr>
    <w:rPr>
      <w:rFonts w:eastAsia="Times New Roman"/>
      <w:b/>
      <w:bCs/>
      <w:kern w:val="44"/>
      <w:sz w:val="20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B3A99"/>
    <w:rPr>
      <w:rFonts w:eastAsiaTheme="majorEastAsia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4">
    <w:name w:val="header"/>
    <w:basedOn w:val="a"/>
    <w:link w:val="a5"/>
    <w:uiPriority w:val="99"/>
    <w:unhideWhenUsed/>
    <w:rsid w:val="00AD1D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1D6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AD1D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1D66"/>
    <w:rPr>
      <w:sz w:val="18"/>
      <w:szCs w:val="18"/>
      <w:lang w:val="en-GB"/>
    </w:rPr>
  </w:style>
  <w:style w:type="table" w:styleId="a8">
    <w:name w:val="Table Grid"/>
    <w:basedOn w:val="a1"/>
    <w:uiPriority w:val="39"/>
    <w:rsid w:val="006F50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4451D"/>
    <w:rPr>
      <w:rFonts w:eastAsia="Times New Roman"/>
      <w:b/>
      <w:bCs/>
      <w:kern w:val="44"/>
      <w:sz w:val="20"/>
      <w:szCs w:val="44"/>
      <w:lang w:val="en-GB"/>
    </w:rPr>
  </w:style>
  <w:style w:type="paragraph" w:styleId="TOC">
    <w:name w:val="TOC Heading"/>
    <w:basedOn w:val="1"/>
    <w:next w:val="a"/>
    <w:uiPriority w:val="39"/>
    <w:unhideWhenUsed/>
    <w:qFormat/>
    <w:rsid w:val="007F55AD"/>
    <w:pPr>
      <w:widowControl/>
      <w:spacing w:before="24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  <w:lang w:val="en-US"/>
    </w:rPr>
  </w:style>
  <w:style w:type="paragraph" w:styleId="TOC1">
    <w:name w:val="toc 1"/>
    <w:basedOn w:val="a"/>
    <w:next w:val="a"/>
    <w:autoRedefine/>
    <w:uiPriority w:val="39"/>
    <w:unhideWhenUsed/>
    <w:rsid w:val="007F55AD"/>
  </w:style>
  <w:style w:type="character" w:styleId="a9">
    <w:name w:val="Hyperlink"/>
    <w:basedOn w:val="a0"/>
    <w:uiPriority w:val="99"/>
    <w:unhideWhenUsed/>
    <w:rsid w:val="007F55AD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243AB0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43AB0"/>
    <w:rPr>
      <w:sz w:val="18"/>
      <w:szCs w:val="18"/>
      <w:lang w:val="en-GB"/>
    </w:rPr>
  </w:style>
  <w:style w:type="character" w:styleId="ac">
    <w:name w:val="line number"/>
    <w:basedOn w:val="a0"/>
    <w:uiPriority w:val="99"/>
    <w:semiHidden/>
    <w:unhideWhenUsed/>
    <w:rsid w:val="00B72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BE04EA-5F70-4D9C-A00E-DBEB704A89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1</Pages>
  <Words>211</Words>
  <Characters>1209</Characters>
  <Application>Microsoft Office Word</Application>
  <DocSecurity>0</DocSecurity>
  <Lines>10</Lines>
  <Paragraphs>2</Paragraphs>
  <ScaleCrop>false</ScaleCrop>
  <Company/>
  <LinksUpToDate>false</LinksUpToDate>
  <CharactersWithSpaces>1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 Lin</dc:creator>
  <cp:keywords/>
  <dc:description/>
  <cp:lastModifiedBy>Yuxi Lin</cp:lastModifiedBy>
  <cp:revision>179</cp:revision>
  <cp:lastPrinted>2022-11-04T00:58:00Z</cp:lastPrinted>
  <dcterms:created xsi:type="dcterms:W3CDTF">2022-10-31T11:45:00Z</dcterms:created>
  <dcterms:modified xsi:type="dcterms:W3CDTF">2023-10-20T07:10:00Z</dcterms:modified>
</cp:coreProperties>
</file>